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9CBF78" w14:textId="77777777" w:rsidR="00D00774" w:rsidRDefault="007621AB">
      <w:r>
        <w:rPr>
          <w:rFonts w:hint="eastAsia"/>
        </w:rPr>
        <w:t>T</w:t>
      </w:r>
      <w:r>
        <w:t xml:space="preserve">able S1 </w:t>
      </w:r>
      <w:r w:rsidR="00B56C7C">
        <w:t xml:space="preserve">Definitions </w:t>
      </w:r>
      <w:r>
        <w:t>of explanatory variables</w:t>
      </w:r>
    </w:p>
    <w:tbl>
      <w:tblPr>
        <w:tblStyle w:val="TableGrid"/>
        <w:tblW w:w="0" w:type="auto"/>
        <w:tblLook w:val="04A0" w:firstRow="1" w:lastRow="0" w:firstColumn="1" w:lastColumn="0" w:noHBand="0" w:noVBand="1"/>
      </w:tblPr>
      <w:tblGrid>
        <w:gridCol w:w="1980"/>
        <w:gridCol w:w="6316"/>
      </w:tblGrid>
      <w:tr w:rsidR="007621AB" w14:paraId="11D9D755" w14:textId="77777777" w:rsidTr="00D45531">
        <w:tc>
          <w:tcPr>
            <w:tcW w:w="1980" w:type="dxa"/>
          </w:tcPr>
          <w:p w14:paraId="226A0842" w14:textId="77777777" w:rsidR="007621AB" w:rsidRDefault="007621AB">
            <w:r>
              <w:t>Variables</w:t>
            </w:r>
          </w:p>
        </w:tc>
        <w:tc>
          <w:tcPr>
            <w:tcW w:w="6316" w:type="dxa"/>
          </w:tcPr>
          <w:p w14:paraId="58CB7F27" w14:textId="77777777" w:rsidR="007621AB" w:rsidRDefault="007621AB">
            <w:r>
              <w:rPr>
                <w:rFonts w:hint="eastAsia"/>
              </w:rPr>
              <w:t>D</w:t>
            </w:r>
            <w:r>
              <w:t>efinitions</w:t>
            </w:r>
          </w:p>
        </w:tc>
      </w:tr>
      <w:tr w:rsidR="007621AB" w14:paraId="6CBBAAEC" w14:textId="77777777" w:rsidTr="00D45531">
        <w:tc>
          <w:tcPr>
            <w:tcW w:w="1980" w:type="dxa"/>
          </w:tcPr>
          <w:p w14:paraId="6D269B63" w14:textId="77777777" w:rsidR="007621AB" w:rsidRDefault="00804EB8">
            <w:r>
              <w:t>A</w:t>
            </w:r>
            <w:r w:rsidRPr="00AB22D6">
              <w:t>ge group</w:t>
            </w:r>
          </w:p>
        </w:tc>
        <w:tc>
          <w:tcPr>
            <w:tcW w:w="6316" w:type="dxa"/>
          </w:tcPr>
          <w:p w14:paraId="7D24180D" w14:textId="1F24B58C" w:rsidR="007621AB" w:rsidRDefault="00804EB8">
            <w:r w:rsidRPr="00AB22D6">
              <w:rPr>
                <w:rFonts w:eastAsia="DFKai-SB"/>
                <w:kern w:val="0"/>
              </w:rPr>
              <w:t>65-69, 70-74</w:t>
            </w:r>
            <w:r w:rsidRPr="00AB22D6">
              <w:rPr>
                <w:rFonts w:eastAsia="DFKai-SB"/>
              </w:rPr>
              <w:t xml:space="preserve">, </w:t>
            </w:r>
            <w:r w:rsidRPr="00AB22D6">
              <w:rPr>
                <w:rFonts w:eastAsia="DFKai-SB"/>
                <w:kern w:val="0"/>
              </w:rPr>
              <w:t>75-79</w:t>
            </w:r>
            <w:r w:rsidRPr="00AB22D6">
              <w:rPr>
                <w:rFonts w:eastAsia="DFKai-SB"/>
              </w:rPr>
              <w:t xml:space="preserve">, </w:t>
            </w:r>
            <w:r w:rsidRPr="00AB22D6">
              <w:rPr>
                <w:rFonts w:eastAsia="DFKai-SB"/>
                <w:kern w:val="0"/>
              </w:rPr>
              <w:t xml:space="preserve">80-84, and </w:t>
            </w:r>
            <w:r w:rsidR="004A4174">
              <w:rPr>
                <w:rFonts w:ascii="Cambria Math" w:hAnsi="Cambria Math" w:cs="Cambria Math"/>
                <w:kern w:val="0"/>
              </w:rPr>
              <w:t>≥</w:t>
            </w:r>
            <w:r w:rsidRPr="00AB22D6">
              <w:rPr>
                <w:rFonts w:eastAsia="DFKai-SB"/>
                <w:kern w:val="0"/>
              </w:rPr>
              <w:t>85</w:t>
            </w:r>
            <w:r w:rsidRPr="00AB22D6">
              <w:rPr>
                <w:rFonts w:eastAsia="DFKai-SB"/>
              </w:rPr>
              <w:t xml:space="preserve"> years</w:t>
            </w:r>
          </w:p>
        </w:tc>
      </w:tr>
      <w:tr w:rsidR="007621AB" w14:paraId="7F010410" w14:textId="77777777" w:rsidTr="00D45531">
        <w:tc>
          <w:tcPr>
            <w:tcW w:w="1980" w:type="dxa"/>
          </w:tcPr>
          <w:p w14:paraId="769917D7" w14:textId="77777777" w:rsidR="007621AB" w:rsidRDefault="00861654">
            <w:r>
              <w:t>S</w:t>
            </w:r>
            <w:r w:rsidR="00A662A8" w:rsidRPr="00AB22D6">
              <w:t>ex</w:t>
            </w:r>
          </w:p>
        </w:tc>
        <w:tc>
          <w:tcPr>
            <w:tcW w:w="6316" w:type="dxa"/>
          </w:tcPr>
          <w:p w14:paraId="6A3499E6" w14:textId="77777777" w:rsidR="007621AB" w:rsidRDefault="00A662A8">
            <w:r w:rsidRPr="00AB22D6">
              <w:t>male, female</w:t>
            </w:r>
          </w:p>
        </w:tc>
      </w:tr>
      <w:tr w:rsidR="007621AB" w14:paraId="4081739C" w14:textId="77777777" w:rsidTr="00D45531">
        <w:tc>
          <w:tcPr>
            <w:tcW w:w="1980" w:type="dxa"/>
          </w:tcPr>
          <w:p w14:paraId="6505CF26" w14:textId="1C8BFE75" w:rsidR="007621AB" w:rsidRDefault="00861654">
            <w:r>
              <w:t>D</w:t>
            </w:r>
            <w:r w:rsidR="00A662A8" w:rsidRPr="00AB22D6">
              <w:t xml:space="preserve">ifficulty </w:t>
            </w:r>
            <w:r w:rsidR="00725F28">
              <w:t xml:space="preserve">in </w:t>
            </w:r>
            <w:r w:rsidR="00A662A8" w:rsidRPr="00AB22D6">
              <w:t xml:space="preserve">performing </w:t>
            </w:r>
            <w:r w:rsidR="00D24271" w:rsidRPr="00AB22D6">
              <w:t>activities of daily living (ADL</w:t>
            </w:r>
            <w:r w:rsidR="00390440">
              <w:t xml:space="preserve"> difficulty</w:t>
            </w:r>
            <w:r w:rsidR="00D24271" w:rsidRPr="00AB22D6">
              <w:t>)</w:t>
            </w:r>
            <w:r w:rsidR="00D24271">
              <w:t xml:space="preserve"> </w:t>
            </w:r>
          </w:p>
        </w:tc>
        <w:tc>
          <w:tcPr>
            <w:tcW w:w="6316" w:type="dxa"/>
          </w:tcPr>
          <w:p w14:paraId="2AE8D007" w14:textId="795858E2" w:rsidR="007621AB" w:rsidRDefault="00B4248E" w:rsidP="00725F28">
            <w:r>
              <w:t>ADL d</w:t>
            </w:r>
            <w:r w:rsidR="00725F28" w:rsidRPr="00E80638">
              <w:t xml:space="preserve">ifficulty </w:t>
            </w:r>
            <w:r>
              <w:t xml:space="preserve">was measured </w:t>
            </w:r>
            <w:r w:rsidR="00725F28" w:rsidRPr="00E80638">
              <w:t xml:space="preserve">in performing </w:t>
            </w:r>
            <w:r w:rsidR="00725F28">
              <w:t xml:space="preserve">six </w:t>
            </w:r>
            <w:r>
              <w:t xml:space="preserve">selected </w:t>
            </w:r>
            <w:r w:rsidR="00725F28" w:rsidRPr="00E80638">
              <w:t>ADLs</w:t>
            </w:r>
            <w:r w:rsidR="00725F28">
              <w:t xml:space="preserve"> (</w:t>
            </w:r>
            <w:r w:rsidR="00725F28" w:rsidRPr="00B85A08">
              <w:t>including bathing, getting dressed, eating, getting in/out of bed (or sitting down/getting up from a chair), walking around the house, and using the toilet</w:t>
            </w:r>
            <w:r w:rsidR="00725F28">
              <w:t>).</w:t>
            </w:r>
            <w:r w:rsidR="00D24271" w:rsidRPr="00AB22D6">
              <w:rPr>
                <w:iCs/>
              </w:rPr>
              <w:t xml:space="preserve"> </w:t>
            </w:r>
            <w:r w:rsidR="00A4767F">
              <w:rPr>
                <w:iCs/>
              </w:rPr>
              <w:t>The spectrum of d</w:t>
            </w:r>
            <w:r w:rsidR="00A4767F">
              <w:t>ifficulty in realization of</w:t>
            </w:r>
            <w:r w:rsidR="00A4767F">
              <w:rPr>
                <w:rFonts w:hint="eastAsia"/>
              </w:rPr>
              <w:t xml:space="preserve"> each ADL</w:t>
            </w:r>
            <w:r w:rsidR="00A4767F">
              <w:t xml:space="preserve"> task shifted from “no difficulty,” “somehow difficult,” “very difficult,” to “cannot do it at all.” </w:t>
            </w:r>
            <w:r w:rsidR="00D24271" w:rsidRPr="00AB22D6">
              <w:rPr>
                <w:iCs/>
              </w:rPr>
              <w:t>The sum of difficulties performing ADL</w:t>
            </w:r>
            <w:r w:rsidR="002F5214">
              <w:rPr>
                <w:iCs/>
              </w:rPr>
              <w:t>s</w:t>
            </w:r>
            <w:r w:rsidR="00D24271" w:rsidRPr="00AB22D6">
              <w:rPr>
                <w:iCs/>
              </w:rPr>
              <w:t xml:space="preserve"> was computed and categorized as none, one, or two or more.</w:t>
            </w:r>
            <w:r w:rsidR="00A4767F">
              <w:rPr>
                <w:iCs/>
              </w:rPr>
              <w:t xml:space="preserve"> </w:t>
            </w:r>
          </w:p>
        </w:tc>
      </w:tr>
      <w:tr w:rsidR="007621AB" w14:paraId="6DEF8402" w14:textId="77777777" w:rsidTr="00D45531">
        <w:tc>
          <w:tcPr>
            <w:tcW w:w="1980" w:type="dxa"/>
          </w:tcPr>
          <w:p w14:paraId="413D040F" w14:textId="6BA51BDC" w:rsidR="007621AB" w:rsidRDefault="00861654">
            <w:r>
              <w:t>D</w:t>
            </w:r>
            <w:r w:rsidR="004E4881" w:rsidRPr="00AB22D6">
              <w:t xml:space="preserve">ifficulty in </w:t>
            </w:r>
            <w:r w:rsidR="00725F28">
              <w:t>performing</w:t>
            </w:r>
            <w:r w:rsidR="004E4881" w:rsidRPr="00AB22D6">
              <w:t xml:space="preserve"> instrumental activities of daily living (IADL</w:t>
            </w:r>
            <w:r w:rsidR="00390440">
              <w:t xml:space="preserve"> difficulty</w:t>
            </w:r>
            <w:r w:rsidR="004E4881" w:rsidRPr="00AB22D6">
              <w:t>)</w:t>
            </w:r>
          </w:p>
        </w:tc>
        <w:tc>
          <w:tcPr>
            <w:tcW w:w="6316" w:type="dxa"/>
          </w:tcPr>
          <w:p w14:paraId="5CD18BDD" w14:textId="673483C6" w:rsidR="007621AB" w:rsidRDefault="00B4248E" w:rsidP="002F5214">
            <w:r>
              <w:t>IADL d</w:t>
            </w:r>
            <w:r w:rsidR="002F5214" w:rsidRPr="002F5214">
              <w:t xml:space="preserve">ifficulty </w:t>
            </w:r>
            <w:r>
              <w:t xml:space="preserve">was measured </w:t>
            </w:r>
            <w:r w:rsidR="002F5214" w:rsidRPr="002F5214">
              <w:t xml:space="preserve">in performing five </w:t>
            </w:r>
            <w:r>
              <w:t xml:space="preserve">selected </w:t>
            </w:r>
            <w:r w:rsidR="002F5214" w:rsidRPr="002F5214">
              <w:t>instrumental ADLs (IADLs; including buying daily needs, managing finances (e.g., performing calculations and paying bills), doing heavy housework, doing light housework (e.g., arranging the living room and washing dishes), and making telephone calls).</w:t>
            </w:r>
            <w:r w:rsidR="00D24271" w:rsidRPr="00AB22D6">
              <w:rPr>
                <w:iCs/>
              </w:rPr>
              <w:t xml:space="preserve"> </w:t>
            </w:r>
            <w:r w:rsidR="00A4767F">
              <w:rPr>
                <w:iCs/>
              </w:rPr>
              <w:t>The spectrum of d</w:t>
            </w:r>
            <w:r w:rsidR="00A4767F">
              <w:t>ifficulty in realization of</w:t>
            </w:r>
            <w:r w:rsidR="00A4767F">
              <w:rPr>
                <w:rFonts w:hint="eastAsia"/>
              </w:rPr>
              <w:t xml:space="preserve"> each </w:t>
            </w:r>
            <w:r w:rsidR="00A4767F">
              <w:t xml:space="preserve">IADL task shifted from “no difficulty,” “somehow difficult,” “very difficult,” to “cannot do it at all.” </w:t>
            </w:r>
            <w:r w:rsidR="00D24271" w:rsidRPr="00AB22D6">
              <w:rPr>
                <w:iCs/>
              </w:rPr>
              <w:t xml:space="preserve">The sum of difficulties </w:t>
            </w:r>
            <w:r w:rsidR="002F5214">
              <w:rPr>
                <w:iCs/>
              </w:rPr>
              <w:t xml:space="preserve">in </w:t>
            </w:r>
            <w:r w:rsidR="00D24271" w:rsidRPr="00AB22D6">
              <w:rPr>
                <w:iCs/>
              </w:rPr>
              <w:t>performing IADL</w:t>
            </w:r>
            <w:r w:rsidR="002F5214">
              <w:rPr>
                <w:iCs/>
              </w:rPr>
              <w:t>s</w:t>
            </w:r>
            <w:r w:rsidR="00D24271" w:rsidRPr="00AB22D6">
              <w:rPr>
                <w:iCs/>
              </w:rPr>
              <w:t xml:space="preserve"> was computed and categorized as none, one, or two or more.</w:t>
            </w:r>
          </w:p>
        </w:tc>
      </w:tr>
      <w:tr w:rsidR="007621AB" w14:paraId="779731D7" w14:textId="77777777" w:rsidTr="00D45531">
        <w:tc>
          <w:tcPr>
            <w:tcW w:w="1980" w:type="dxa"/>
          </w:tcPr>
          <w:p w14:paraId="18A8420E" w14:textId="77777777" w:rsidR="007621AB" w:rsidRDefault="00096AD1">
            <w:r>
              <w:rPr>
                <w:bCs/>
              </w:rPr>
              <w:t>V</w:t>
            </w:r>
            <w:r w:rsidRPr="00AB22D6">
              <w:rPr>
                <w:bCs/>
              </w:rPr>
              <w:t xml:space="preserve">ision </w:t>
            </w:r>
          </w:p>
        </w:tc>
        <w:tc>
          <w:tcPr>
            <w:tcW w:w="6316" w:type="dxa"/>
          </w:tcPr>
          <w:p w14:paraId="09FADA59" w14:textId="10EFD2DC" w:rsidR="007621AB" w:rsidRDefault="00677796" w:rsidP="00677796">
            <w:r>
              <w:rPr>
                <w:bCs/>
              </w:rPr>
              <w:t>V</w:t>
            </w:r>
            <w:r w:rsidRPr="00B85A08">
              <w:rPr>
                <w:bCs/>
              </w:rPr>
              <w:t>isual ability was classified using the following categories: very clear, clear, average, unclear, very unclear, and blindness, with the additional possibility of wearing glasses. These measurements were then regrouped into three levels of vision quality: clear (including being very clear/clear), average, and unclear (including being unclear/very unclear/blindness).</w:t>
            </w:r>
            <w:r>
              <w:rPr>
                <w:bCs/>
              </w:rPr>
              <w:t xml:space="preserve"> </w:t>
            </w:r>
          </w:p>
        </w:tc>
      </w:tr>
      <w:tr w:rsidR="007621AB" w14:paraId="1BD553A0" w14:textId="77777777" w:rsidTr="00D45531">
        <w:tc>
          <w:tcPr>
            <w:tcW w:w="1980" w:type="dxa"/>
          </w:tcPr>
          <w:p w14:paraId="7E5FF711" w14:textId="77777777" w:rsidR="007621AB" w:rsidRDefault="006F2726">
            <w:r>
              <w:t>C</w:t>
            </w:r>
            <w:r w:rsidRPr="00AB22D6">
              <w:t>omorbidity score</w:t>
            </w:r>
          </w:p>
        </w:tc>
        <w:tc>
          <w:tcPr>
            <w:tcW w:w="6316" w:type="dxa"/>
          </w:tcPr>
          <w:p w14:paraId="42965205" w14:textId="5D530930" w:rsidR="007621AB" w:rsidRDefault="0042308F" w:rsidP="0042308F">
            <w:r w:rsidRPr="00B85A08">
              <w:rPr>
                <w:bCs/>
              </w:rPr>
              <w:t xml:space="preserve">Respondents were required to answer (Yes/No/Unknown) whether they experienced any of the following seven chronic conditions: </w:t>
            </w:r>
            <w:r w:rsidRPr="00B85A08">
              <w:t xml:space="preserve">hypertension, diabetes, hyperlipidemia, stroke, transient ischemic attack, asthma, and kidney disease. </w:t>
            </w:r>
            <w:r>
              <w:t>T</w:t>
            </w:r>
            <w:r w:rsidRPr="00B85A08">
              <w:t xml:space="preserve">he comorbidity score </w:t>
            </w:r>
            <w:r>
              <w:t xml:space="preserve">was </w:t>
            </w:r>
            <w:r w:rsidRPr="00B85A08">
              <w:t>computed using the sum of these</w:t>
            </w:r>
            <w:r w:rsidRPr="00B85A08">
              <w:rPr>
                <w:iCs/>
              </w:rPr>
              <w:t xml:space="preserve"> chronic diseases, categorized as none, one, or two or more</w:t>
            </w:r>
            <w:r w:rsidRPr="00B85A08">
              <w:t>.</w:t>
            </w:r>
          </w:p>
        </w:tc>
      </w:tr>
      <w:tr w:rsidR="007621AB" w14:paraId="58E0627D" w14:textId="77777777" w:rsidTr="00D45531">
        <w:tc>
          <w:tcPr>
            <w:tcW w:w="1980" w:type="dxa"/>
          </w:tcPr>
          <w:p w14:paraId="61F5D161" w14:textId="77777777" w:rsidR="007621AB" w:rsidRDefault="00D462A4">
            <w:r w:rsidRPr="00AB22D6">
              <w:t xml:space="preserve">Urinary incontinence </w:t>
            </w:r>
          </w:p>
        </w:tc>
        <w:tc>
          <w:tcPr>
            <w:tcW w:w="6316" w:type="dxa"/>
          </w:tcPr>
          <w:p w14:paraId="2E6E4F2E" w14:textId="5C69A368" w:rsidR="007621AB" w:rsidRDefault="00973658" w:rsidP="00973658">
            <w:r w:rsidRPr="00973658">
              <w:t>Urinary incontinence was determined based on a (Yes/No) response to the following question: “During the previous year did you have such an experience of being unable to control urination?”</w:t>
            </w:r>
          </w:p>
        </w:tc>
      </w:tr>
      <w:tr w:rsidR="007621AB" w14:paraId="0791A29A" w14:textId="77777777" w:rsidTr="00D45531">
        <w:tc>
          <w:tcPr>
            <w:tcW w:w="1980" w:type="dxa"/>
          </w:tcPr>
          <w:p w14:paraId="332F39E4" w14:textId="77777777" w:rsidR="007621AB" w:rsidRDefault="000275CC">
            <w:r w:rsidRPr="00AB22D6">
              <w:lastRenderedPageBreak/>
              <w:t>D</w:t>
            </w:r>
            <w:r w:rsidRPr="00E033FE">
              <w:t>epressive symptoms</w:t>
            </w:r>
          </w:p>
        </w:tc>
        <w:tc>
          <w:tcPr>
            <w:tcW w:w="6316" w:type="dxa"/>
          </w:tcPr>
          <w:p w14:paraId="35CCA98F" w14:textId="6D75878A" w:rsidR="007621AB" w:rsidRPr="00E033FE" w:rsidRDefault="001F033D" w:rsidP="00E0309E">
            <w:r>
              <w:rPr>
                <w:bCs/>
              </w:rPr>
              <w:t>D</w:t>
            </w:r>
            <w:r w:rsidRPr="00E80638">
              <w:rPr>
                <w:iCs/>
              </w:rPr>
              <w:t xml:space="preserve">epressive symptoms </w:t>
            </w:r>
            <w:r>
              <w:rPr>
                <w:iCs/>
              </w:rPr>
              <w:t xml:space="preserve">were measured </w:t>
            </w:r>
            <w:r w:rsidRPr="00E80638">
              <w:rPr>
                <w:iCs/>
              </w:rPr>
              <w:t xml:space="preserve">with a cutoff point of 8 for the sum score of </w:t>
            </w:r>
            <w:r>
              <w:t>10</w:t>
            </w:r>
            <w:r w:rsidRPr="00E80638">
              <w:t xml:space="preserve"> questions adopted from the original Centers for Epidemiologic Studies Depression Scale [1</w:t>
            </w:r>
            <w:r w:rsidR="00855164">
              <w:t>6</w:t>
            </w:r>
            <w:bookmarkStart w:id="0" w:name="_GoBack"/>
            <w:bookmarkEnd w:id="0"/>
            <w:r w:rsidRPr="00E80638">
              <w:t>]).</w:t>
            </w:r>
          </w:p>
        </w:tc>
      </w:tr>
      <w:tr w:rsidR="007621AB" w14:paraId="6CF6D00B" w14:textId="77777777" w:rsidTr="00D45531">
        <w:tc>
          <w:tcPr>
            <w:tcW w:w="1980" w:type="dxa"/>
          </w:tcPr>
          <w:p w14:paraId="7917A4A4" w14:textId="77777777" w:rsidR="007621AB" w:rsidRDefault="00872B41">
            <w:r>
              <w:rPr>
                <w:noProof/>
              </w:rPr>
              <w:t>Sleeping pill use</w:t>
            </w:r>
          </w:p>
        </w:tc>
        <w:tc>
          <w:tcPr>
            <w:tcW w:w="6316" w:type="dxa"/>
          </w:tcPr>
          <w:p w14:paraId="1B141859" w14:textId="2CE94274" w:rsidR="007621AB" w:rsidRDefault="0056416F">
            <w:r>
              <w:t>T</w:t>
            </w:r>
            <w:r w:rsidR="00B46916" w:rsidRPr="00B85A08">
              <w:t xml:space="preserve">he use of </w:t>
            </w:r>
            <w:r w:rsidR="00B46916" w:rsidRPr="00B85A08">
              <w:rPr>
                <w:noProof/>
              </w:rPr>
              <w:t>sleeping pills was defined for</w:t>
            </w:r>
            <w:r w:rsidR="00B46916" w:rsidRPr="00B85A08">
              <w:t xml:space="preserve"> those respondents who admitted taking sleeping pills </w:t>
            </w:r>
            <w:r w:rsidR="00B46916" w:rsidRPr="00B85A08">
              <w:rPr>
                <w:bCs/>
              </w:rPr>
              <w:t>usually or regularly</w:t>
            </w:r>
            <w:r w:rsidR="00B46916" w:rsidRPr="00B85A08">
              <w:t xml:space="preserve"> in 2005 or at least twice monthly in 2009 or 2013.</w:t>
            </w:r>
          </w:p>
        </w:tc>
      </w:tr>
      <w:tr w:rsidR="007621AB" w14:paraId="22A9432C" w14:textId="77777777" w:rsidTr="00D45531">
        <w:tc>
          <w:tcPr>
            <w:tcW w:w="1980" w:type="dxa"/>
          </w:tcPr>
          <w:p w14:paraId="53981B4C" w14:textId="77777777" w:rsidR="007621AB" w:rsidRDefault="00C66198">
            <w:r>
              <w:t>F</w:t>
            </w:r>
            <w:r w:rsidRPr="00BD5490">
              <w:t>requency of exercise</w:t>
            </w:r>
          </w:p>
        </w:tc>
        <w:tc>
          <w:tcPr>
            <w:tcW w:w="6316" w:type="dxa"/>
          </w:tcPr>
          <w:p w14:paraId="0D5C22A1" w14:textId="7B75AD4B" w:rsidR="007621AB" w:rsidRPr="00DE0D1D" w:rsidRDefault="00DE0D1D" w:rsidP="00DE0D1D">
            <w:pPr>
              <w:jc w:val="both"/>
            </w:pPr>
            <w:r w:rsidRPr="00B85A08">
              <w:t>In 2005 and 2009, data regarding exercise level were collected based on a (Yes/No) response to the question</w:t>
            </w:r>
            <w:r>
              <w:t>,</w:t>
            </w:r>
            <w:r w:rsidRPr="00B85A08">
              <w:t xml:space="preserve"> “During the previous </w:t>
            </w:r>
            <w:r>
              <w:t>2</w:t>
            </w:r>
            <w:r w:rsidRPr="00B85A08">
              <w:t xml:space="preserve"> weeks did you participate in any exercise, such as jogging, </w:t>
            </w:r>
            <w:proofErr w:type="spellStart"/>
            <w:r w:rsidRPr="00B85A08">
              <w:t>chuang</w:t>
            </w:r>
            <w:proofErr w:type="spellEnd"/>
            <w:r w:rsidRPr="00B85A08">
              <w:t>, or dancing?” This exercise excluded require</w:t>
            </w:r>
            <w:r>
              <w:t xml:space="preserve">ment of </w:t>
            </w:r>
            <w:r w:rsidRPr="00B85A08">
              <w:t>physical labor in the workplace and/or home. Furthermore, only exercise performed for more than 10 min</w:t>
            </w:r>
            <w:r>
              <w:t xml:space="preserve"> </w:t>
            </w:r>
            <w:r w:rsidRPr="00B85A08">
              <w:t>at a time were counted in these surveys. “</w:t>
            </w:r>
            <w:r>
              <w:t>C</w:t>
            </w:r>
            <w:r w:rsidRPr="00B85A08">
              <w:t>huang” includes numerous traditional Chinese martial arts such as Tai-Chi and similar activities. The self-reported frequency of exercise was further divided by two to obtain the weekly frequency, equivalent to that recorded in 2013. Respondents were regrouped into the following categories based on their exercise level: none (no exercise), exercis</w:t>
            </w:r>
            <w:r>
              <w:t xml:space="preserve">ing </w:t>
            </w:r>
            <w:r w:rsidRPr="00B85A08">
              <w:t>irregularly (twice or less per week), exercis</w:t>
            </w:r>
            <w:r>
              <w:t>ing</w:t>
            </w:r>
            <w:r w:rsidRPr="00B85A08">
              <w:t xml:space="preserve"> regularly (three or more times per week).</w:t>
            </w:r>
          </w:p>
        </w:tc>
      </w:tr>
    </w:tbl>
    <w:p w14:paraId="5282A9CD" w14:textId="77777777" w:rsidR="00FD3192" w:rsidRPr="00BE6B8F" w:rsidRDefault="00FD3192" w:rsidP="00DE0D1D">
      <w:pPr>
        <w:spacing w:line="480" w:lineRule="auto"/>
        <w:jc w:val="both"/>
      </w:pPr>
    </w:p>
    <w:sectPr w:rsidR="00FD3192" w:rsidRPr="00BE6B8F">
      <w:pgSz w:w="11906" w:h="16838"/>
      <w:pgMar w:top="1440" w:right="1800" w:bottom="1440" w:left="1800" w:header="851" w:footer="992" w:gutter="0"/>
      <w:cols w:space="425"/>
      <w:docGrid w:type="lines"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7E740446" w15:done="0"/>
  <w15:commentEx w15:paraId="048D3A8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FC674" w16cex:dateUtc="2020-11-30T11:28:00Z"/>
  <w16cex:commentExtensible w16cex:durableId="236FC6EA" w16cex:dateUtc="2020-11-30T11: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E740446" w16cid:durableId="236FC674"/>
  <w16cid:commentId w16cid:paraId="048D3A84" w16cid:durableId="236FC6E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D1CA76" w14:textId="77777777" w:rsidR="008B2A17" w:rsidRDefault="008B2A17" w:rsidP="0083744A">
      <w:r>
        <w:separator/>
      </w:r>
    </w:p>
  </w:endnote>
  <w:endnote w:type="continuationSeparator" w:id="0">
    <w:p w14:paraId="1EA8FFBB" w14:textId="77777777" w:rsidR="008B2A17" w:rsidRDefault="008B2A17" w:rsidP="008374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FKai-SB">
    <w:altName w:val="Microsoft JhengHei Light"/>
    <w:charset w:val="88"/>
    <w:family w:val="script"/>
    <w:pitch w:val="fixed"/>
    <w:sig w:usb0="00000000" w:usb1="080E0000" w:usb2="00000016" w:usb3="00000000" w:csb0="001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294399" w14:textId="77777777" w:rsidR="008B2A17" w:rsidRDefault="008B2A17" w:rsidP="0083744A">
      <w:r>
        <w:separator/>
      </w:r>
    </w:p>
  </w:footnote>
  <w:footnote w:type="continuationSeparator" w:id="0">
    <w:p w14:paraId="2B8B03FD" w14:textId="77777777" w:rsidR="008B2A17" w:rsidRDefault="008B2A17" w:rsidP="0083744A">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益堅 蔡">
    <w15:presenceInfo w15:providerId="Windows Live" w15:userId="0ba4988d860c40c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21AB"/>
    <w:rsid w:val="000275CC"/>
    <w:rsid w:val="00096AD1"/>
    <w:rsid w:val="000D1405"/>
    <w:rsid w:val="001F033D"/>
    <w:rsid w:val="002F5214"/>
    <w:rsid w:val="00321BDB"/>
    <w:rsid w:val="00390440"/>
    <w:rsid w:val="0042308F"/>
    <w:rsid w:val="004A4174"/>
    <w:rsid w:val="004E4881"/>
    <w:rsid w:val="0055612D"/>
    <w:rsid w:val="0056416F"/>
    <w:rsid w:val="00677796"/>
    <w:rsid w:val="006E65EA"/>
    <w:rsid w:val="006F2726"/>
    <w:rsid w:val="00725F28"/>
    <w:rsid w:val="00733619"/>
    <w:rsid w:val="007621AB"/>
    <w:rsid w:val="00766433"/>
    <w:rsid w:val="007757B7"/>
    <w:rsid w:val="007F241F"/>
    <w:rsid w:val="00803C84"/>
    <w:rsid w:val="00804EB8"/>
    <w:rsid w:val="008163D4"/>
    <w:rsid w:val="0083744A"/>
    <w:rsid w:val="00855164"/>
    <w:rsid w:val="00861654"/>
    <w:rsid w:val="00872B41"/>
    <w:rsid w:val="00877C30"/>
    <w:rsid w:val="008B2A17"/>
    <w:rsid w:val="008B52E5"/>
    <w:rsid w:val="00973658"/>
    <w:rsid w:val="00A4767F"/>
    <w:rsid w:val="00A662A8"/>
    <w:rsid w:val="00B4248E"/>
    <w:rsid w:val="00B46916"/>
    <w:rsid w:val="00B56C7C"/>
    <w:rsid w:val="00BD5490"/>
    <w:rsid w:val="00BE6B8F"/>
    <w:rsid w:val="00C66198"/>
    <w:rsid w:val="00D00774"/>
    <w:rsid w:val="00D24271"/>
    <w:rsid w:val="00D45531"/>
    <w:rsid w:val="00D462A4"/>
    <w:rsid w:val="00DE0D1D"/>
    <w:rsid w:val="00DE2E75"/>
    <w:rsid w:val="00E0309E"/>
    <w:rsid w:val="00E033FE"/>
    <w:rsid w:val="00E043FD"/>
    <w:rsid w:val="00E85008"/>
    <w:rsid w:val="00EE47BD"/>
    <w:rsid w:val="00FD319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D04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21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319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D3192"/>
    <w:rPr>
      <w:rFonts w:asciiTheme="majorHAnsi" w:eastAsiaTheme="majorEastAsia" w:hAnsiTheme="majorHAnsi" w:cstheme="majorBidi"/>
      <w:sz w:val="18"/>
      <w:szCs w:val="18"/>
    </w:rPr>
  </w:style>
  <w:style w:type="paragraph" w:styleId="BodyTextIndent">
    <w:name w:val="Body Text Indent"/>
    <w:basedOn w:val="Normal"/>
    <w:link w:val="BodyTextIndentChar"/>
    <w:uiPriority w:val="99"/>
    <w:rsid w:val="00FD3192"/>
    <w:pPr>
      <w:spacing w:after="120"/>
      <w:ind w:leftChars="200" w:left="480"/>
    </w:pPr>
    <w:rPr>
      <w:rFonts w:ascii="Times New Roman" w:eastAsia="PMingLiU" w:hAnsi="Times New Roman" w:cs="Times New Roman"/>
      <w:szCs w:val="24"/>
    </w:rPr>
  </w:style>
  <w:style w:type="character" w:customStyle="1" w:styleId="BodyTextIndentChar">
    <w:name w:val="Body Text Indent Char"/>
    <w:basedOn w:val="DefaultParagraphFont"/>
    <w:link w:val="BodyTextIndent"/>
    <w:uiPriority w:val="99"/>
    <w:rsid w:val="00FD3192"/>
    <w:rPr>
      <w:rFonts w:ascii="Times New Roman" w:eastAsia="PMingLiU" w:hAnsi="Times New Roman" w:cs="Times New Roman"/>
      <w:szCs w:val="24"/>
    </w:rPr>
  </w:style>
  <w:style w:type="paragraph" w:styleId="Header">
    <w:name w:val="header"/>
    <w:basedOn w:val="Normal"/>
    <w:link w:val="HeaderChar"/>
    <w:uiPriority w:val="99"/>
    <w:unhideWhenUsed/>
    <w:rsid w:val="0083744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3744A"/>
    <w:rPr>
      <w:sz w:val="20"/>
      <w:szCs w:val="20"/>
    </w:rPr>
  </w:style>
  <w:style w:type="paragraph" w:styleId="Footer">
    <w:name w:val="footer"/>
    <w:basedOn w:val="Normal"/>
    <w:link w:val="FooterChar"/>
    <w:uiPriority w:val="99"/>
    <w:unhideWhenUsed/>
    <w:rsid w:val="0083744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3744A"/>
    <w:rPr>
      <w:sz w:val="20"/>
      <w:szCs w:val="20"/>
    </w:rPr>
  </w:style>
  <w:style w:type="character" w:styleId="CommentReference">
    <w:name w:val="annotation reference"/>
    <w:basedOn w:val="DefaultParagraphFont"/>
    <w:uiPriority w:val="99"/>
    <w:semiHidden/>
    <w:unhideWhenUsed/>
    <w:rsid w:val="00803C84"/>
    <w:rPr>
      <w:sz w:val="18"/>
      <w:szCs w:val="18"/>
    </w:rPr>
  </w:style>
  <w:style w:type="paragraph" w:styleId="CommentText">
    <w:name w:val="annotation text"/>
    <w:basedOn w:val="Normal"/>
    <w:link w:val="CommentTextChar"/>
    <w:uiPriority w:val="99"/>
    <w:semiHidden/>
    <w:unhideWhenUsed/>
    <w:rsid w:val="00803C84"/>
  </w:style>
  <w:style w:type="character" w:customStyle="1" w:styleId="CommentTextChar">
    <w:name w:val="Comment Text Char"/>
    <w:basedOn w:val="DefaultParagraphFont"/>
    <w:link w:val="CommentText"/>
    <w:uiPriority w:val="99"/>
    <w:semiHidden/>
    <w:rsid w:val="00803C84"/>
  </w:style>
  <w:style w:type="paragraph" w:styleId="CommentSubject">
    <w:name w:val="annotation subject"/>
    <w:basedOn w:val="CommentText"/>
    <w:next w:val="CommentText"/>
    <w:link w:val="CommentSubjectChar"/>
    <w:uiPriority w:val="99"/>
    <w:semiHidden/>
    <w:unhideWhenUsed/>
    <w:rsid w:val="00803C84"/>
    <w:rPr>
      <w:b/>
      <w:bCs/>
    </w:rPr>
  </w:style>
  <w:style w:type="character" w:customStyle="1" w:styleId="CommentSubjectChar">
    <w:name w:val="Comment Subject Char"/>
    <w:basedOn w:val="CommentTextChar"/>
    <w:link w:val="CommentSubject"/>
    <w:uiPriority w:val="99"/>
    <w:semiHidden/>
    <w:rsid w:val="00803C8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21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319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D3192"/>
    <w:rPr>
      <w:rFonts w:asciiTheme="majorHAnsi" w:eastAsiaTheme="majorEastAsia" w:hAnsiTheme="majorHAnsi" w:cstheme="majorBidi"/>
      <w:sz w:val="18"/>
      <w:szCs w:val="18"/>
    </w:rPr>
  </w:style>
  <w:style w:type="paragraph" w:styleId="BodyTextIndent">
    <w:name w:val="Body Text Indent"/>
    <w:basedOn w:val="Normal"/>
    <w:link w:val="BodyTextIndentChar"/>
    <w:uiPriority w:val="99"/>
    <w:rsid w:val="00FD3192"/>
    <w:pPr>
      <w:spacing w:after="120"/>
      <w:ind w:leftChars="200" w:left="480"/>
    </w:pPr>
    <w:rPr>
      <w:rFonts w:ascii="Times New Roman" w:eastAsia="PMingLiU" w:hAnsi="Times New Roman" w:cs="Times New Roman"/>
      <w:szCs w:val="24"/>
    </w:rPr>
  </w:style>
  <w:style w:type="character" w:customStyle="1" w:styleId="BodyTextIndentChar">
    <w:name w:val="Body Text Indent Char"/>
    <w:basedOn w:val="DefaultParagraphFont"/>
    <w:link w:val="BodyTextIndent"/>
    <w:uiPriority w:val="99"/>
    <w:rsid w:val="00FD3192"/>
    <w:rPr>
      <w:rFonts w:ascii="Times New Roman" w:eastAsia="PMingLiU" w:hAnsi="Times New Roman" w:cs="Times New Roman"/>
      <w:szCs w:val="24"/>
    </w:rPr>
  </w:style>
  <w:style w:type="paragraph" w:styleId="Header">
    <w:name w:val="header"/>
    <w:basedOn w:val="Normal"/>
    <w:link w:val="HeaderChar"/>
    <w:uiPriority w:val="99"/>
    <w:unhideWhenUsed/>
    <w:rsid w:val="0083744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3744A"/>
    <w:rPr>
      <w:sz w:val="20"/>
      <w:szCs w:val="20"/>
    </w:rPr>
  </w:style>
  <w:style w:type="paragraph" w:styleId="Footer">
    <w:name w:val="footer"/>
    <w:basedOn w:val="Normal"/>
    <w:link w:val="FooterChar"/>
    <w:uiPriority w:val="99"/>
    <w:unhideWhenUsed/>
    <w:rsid w:val="0083744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3744A"/>
    <w:rPr>
      <w:sz w:val="20"/>
      <w:szCs w:val="20"/>
    </w:rPr>
  </w:style>
  <w:style w:type="character" w:styleId="CommentReference">
    <w:name w:val="annotation reference"/>
    <w:basedOn w:val="DefaultParagraphFont"/>
    <w:uiPriority w:val="99"/>
    <w:semiHidden/>
    <w:unhideWhenUsed/>
    <w:rsid w:val="00803C84"/>
    <w:rPr>
      <w:sz w:val="18"/>
      <w:szCs w:val="18"/>
    </w:rPr>
  </w:style>
  <w:style w:type="paragraph" w:styleId="CommentText">
    <w:name w:val="annotation text"/>
    <w:basedOn w:val="Normal"/>
    <w:link w:val="CommentTextChar"/>
    <w:uiPriority w:val="99"/>
    <w:semiHidden/>
    <w:unhideWhenUsed/>
    <w:rsid w:val="00803C84"/>
  </w:style>
  <w:style w:type="character" w:customStyle="1" w:styleId="CommentTextChar">
    <w:name w:val="Comment Text Char"/>
    <w:basedOn w:val="DefaultParagraphFont"/>
    <w:link w:val="CommentText"/>
    <w:uiPriority w:val="99"/>
    <w:semiHidden/>
    <w:rsid w:val="00803C84"/>
  </w:style>
  <w:style w:type="paragraph" w:styleId="CommentSubject">
    <w:name w:val="annotation subject"/>
    <w:basedOn w:val="CommentText"/>
    <w:next w:val="CommentText"/>
    <w:link w:val="CommentSubjectChar"/>
    <w:uiPriority w:val="99"/>
    <w:semiHidden/>
    <w:unhideWhenUsed/>
    <w:rsid w:val="00803C84"/>
    <w:rPr>
      <w:b/>
      <w:bCs/>
    </w:rPr>
  </w:style>
  <w:style w:type="character" w:customStyle="1" w:styleId="CommentSubjectChar">
    <w:name w:val="Comment Subject Char"/>
    <w:basedOn w:val="CommentTextChar"/>
    <w:link w:val="CommentSubject"/>
    <w:uiPriority w:val="99"/>
    <w:semiHidden/>
    <w:rsid w:val="00803C8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8/08/relationships/commentsExtensible" Target="commentsExtensi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microsoft.com/office/2011/relationships/commentsExtended" Target="commentsExtended.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28</Words>
  <Characters>3012</Characters>
  <Application>Microsoft Office Word</Application>
  <DocSecurity>0</DocSecurity>
  <Lines>25</Lines>
  <Paragraphs>7</Paragraphs>
  <ScaleCrop>false</ScaleCrop>
  <Company/>
  <LinksUpToDate>false</LinksUpToDate>
  <CharactersWithSpaces>3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益堅 蔡</dc:creator>
  <cp:keywords/>
  <dc:description/>
  <cp:lastModifiedBy>Limguis, Gladys</cp:lastModifiedBy>
  <cp:revision>5</cp:revision>
  <dcterms:created xsi:type="dcterms:W3CDTF">2020-11-30T07:05:00Z</dcterms:created>
  <dcterms:modified xsi:type="dcterms:W3CDTF">2020-12-08T03:46:00Z</dcterms:modified>
</cp:coreProperties>
</file>